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0BB" w:rsidRDefault="00E260BB" w:rsidP="00E260B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9"/>
        <w:gridCol w:w="850"/>
        <w:gridCol w:w="1701"/>
        <w:gridCol w:w="1701"/>
        <w:gridCol w:w="5471"/>
      </w:tblGrid>
      <w:tr w:rsidR="00E260BB" w:rsidTr="00C45334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E260BB" w:rsidRPr="00952D0B" w:rsidRDefault="00E260BB" w:rsidP="00C45334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52D0B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260BB" w:rsidRPr="00952D0B" w:rsidRDefault="00E260BB" w:rsidP="00C45334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52D0B">
              <w:rPr>
                <w:rFonts w:ascii="Times New Roman" w:hAnsi="Times New Roman" w:cs="Times New Roman"/>
                <w:sz w:val="16"/>
                <w:szCs w:val="16"/>
              </w:rPr>
              <w:t>Chr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260BB" w:rsidRPr="00952D0B" w:rsidRDefault="00E260BB" w:rsidP="00C45334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52D0B">
              <w:rPr>
                <w:rFonts w:ascii="Times New Roman" w:hAnsi="Times New Roman" w:cs="Times New Roman"/>
                <w:sz w:val="16"/>
                <w:szCs w:val="16"/>
              </w:rPr>
              <w:t>Start posi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260BB" w:rsidRPr="00952D0B" w:rsidRDefault="00E260BB" w:rsidP="00C45334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52D0B">
              <w:rPr>
                <w:rFonts w:ascii="Times New Roman" w:hAnsi="Times New Roman" w:cs="Times New Roman"/>
                <w:sz w:val="16"/>
                <w:szCs w:val="16"/>
              </w:rPr>
              <w:t>End position</w:t>
            </w:r>
          </w:p>
        </w:tc>
        <w:tc>
          <w:tcPr>
            <w:tcW w:w="5471" w:type="dxa"/>
            <w:tcBorders>
              <w:top w:val="single" w:sz="4" w:space="0" w:color="auto"/>
              <w:bottom w:val="single" w:sz="4" w:space="0" w:color="auto"/>
            </w:tcBorders>
          </w:tcPr>
          <w:p w:rsidR="00E260BB" w:rsidRPr="00952D0B" w:rsidRDefault="00E260BB" w:rsidP="00C45334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52D0B">
              <w:rPr>
                <w:rFonts w:ascii="Times New Roman" w:hAnsi="Times New Roman" w:cs="Times New Roman"/>
                <w:sz w:val="16"/>
                <w:szCs w:val="16"/>
              </w:rPr>
              <w:t>Genes</w:t>
            </w:r>
          </w:p>
        </w:tc>
      </w:tr>
      <w:tr w:rsidR="00E260BB" w:rsidTr="00C45334">
        <w:tc>
          <w:tcPr>
            <w:tcW w:w="959" w:type="dxa"/>
            <w:tcBorders>
              <w:top w:val="single" w:sz="4" w:space="0" w:color="auto"/>
            </w:tcBorders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86.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2394455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23953921</w:t>
            </w:r>
          </w:p>
        </w:tc>
        <w:tc>
          <w:tcPr>
            <w:tcW w:w="5471" w:type="dxa"/>
            <w:tcBorders>
              <w:top w:val="single" w:sz="4" w:space="0" w:color="auto"/>
            </w:tcBorders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NDUFA8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83.28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1410208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1604696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ADAL,ZSCAN29,TUBGCP4,TP53BP1,MAP1A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80.32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2026096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2055908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AVEN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9.75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2189368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2219971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APC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9.44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8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9655922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9713486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LAMA3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4.55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5069828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5083850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JAK1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4.08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85073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879259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NDUFS6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3.78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0224554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02268491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GRIK2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3.31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9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824290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8294696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RHPN2,GPATCH1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3.06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9671526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9691383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GNAI1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2.84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21019507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21275299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GSK3B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2.28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0417804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0499562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CACNA2D2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2.01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7985162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8007314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ATP8B4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1.82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9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593393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5992275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C9orf93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1.13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0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5656389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5672837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GPR158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1.09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4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3645327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3688587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SYNE2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0.38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6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8979732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9181984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ST3GAL2,FUK,COG4,SF3B3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9.4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8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5190279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5215802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DOCK5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9.24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31772473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31785379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LOC441108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8.86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4363215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43637580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AIG1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8.83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2829953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2871771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ITIH4,TMEM110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8.5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6680597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6699178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SLC5A12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8.23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31831166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31833646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KCNK1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8.01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106516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127625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MAD1L1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7.56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337707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338466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SCNN1A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6.8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667108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6706358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NT5DC1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6.78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97690663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97750368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KLHL32,C6orf167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6.7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4580060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45851267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TCERG1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6.53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60230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65694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AHRR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6.29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0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7958234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8006194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SPATA2,RNF114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5.96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8834319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8840649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HSD17B4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5.52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4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6728943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6819453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MUDENG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5.03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9636202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9704566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OTUD7A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4.89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0501157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05013520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IL10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4.82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4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9950782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0000315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SYNJ2BP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4.75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8518870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8521229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ARNT2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4.43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5543582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55464121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DCHS2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4.39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2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564988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5665319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TBC1D22A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4.26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2238314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2262448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REEP5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4.23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18752203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18861725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MARK1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4.14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7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9713768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9736460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GLP2R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3.92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68672987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68819281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GORAB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3.8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538454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571438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COL28A1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3.77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0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4093666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4098918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FRMD4A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3.7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2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2501924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2509132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SMARCB1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3.51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8023009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80293845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EFTUD1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3.41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9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0405882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0412616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FAM187B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3.37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06671248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06698641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FLJ20184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3.37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7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455265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4568764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ABCA9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3.33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8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4561614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4600425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SGCZ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3.26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4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584763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5901442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MBIP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3.24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0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9232480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9286182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SLC24A3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2.95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5999048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6133464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SOX6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2.95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0185479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0215280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GRIK1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2.88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9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0730434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0736264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PIP5K1B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2.79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7143532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7148792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TTC7A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2.77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0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4983712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5012850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PARD3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2.71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0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928664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9299929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SLC24A3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2.63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67064009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67067731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RPS6KA2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2.51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8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6692502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6726712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ADRA1A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2.46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94471706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94570269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GRID2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2.45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41764774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41768194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CLSTN2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2.36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0341870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0506735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SH2B3,ATXN2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2.35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4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8034195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80433377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C14orf145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2.15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1136686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1223975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NEO1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2.13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9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96083443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96096004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ZNF169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2.08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24822524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24875823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MYLK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1.99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3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90931942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90933438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GPC5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1.93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21596818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21611630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FSTL1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1.76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456640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484524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PTCHD2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1.68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807166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8114445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PTPRJ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1.38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9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8418940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8458273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HNRNPM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1.17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4925688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4988152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PDHX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1.08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9445960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94571457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PPP1R9A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1.06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0040055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00417446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SPIC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1.03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40014377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40260681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BRAF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0.91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27714910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27753862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RBM28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0.79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0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944964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9492722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C20orf103,PAK7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0.71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0793000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0806248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GADL1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0.7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0333680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03424382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RBBP5,DSTYK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0.43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9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5911782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5927653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C9orf93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0.41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59279214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59303096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USF1,ARHGAP30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lastRenderedPageBreak/>
              <w:t>60.25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4047948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4053170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MEGF11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0.23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7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5156608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5318074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SSH2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0.14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83019720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83033768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DLG2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0.05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2930260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2970259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SLC22A9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9.96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6716427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6733688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CHRNB4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9.9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03964468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04028762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NUCKS1,SLC41A1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9.77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0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1214300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1222873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PTPRT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9.75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8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8922319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8948096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DCC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9.66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613685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6177326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SOX6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9.64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44312399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44340166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SMYD3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9.55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5880476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6009893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ACADM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9.48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3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6276153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6328988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PCDH9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9.4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4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083034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0869673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PRKCH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9.35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2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152358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1641840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ARFGAP3,PACSIN2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9.35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4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8442503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8462017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ACTN1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9.25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2332316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2342980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SLC4A4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9.22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2176480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2184257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MICAL2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9.21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0663510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0687919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NELL1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9.2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8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8961290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9003933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DCC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9.19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431272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4326387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ROR1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8.99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5947970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5962999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JAM2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8.93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8343257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83446491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DLG2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8.93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8651355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8740681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BTBD9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8.92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52328398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52340128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ESR1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8.85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2326398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2356444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EML4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8.81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6084319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6101491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CASQ2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8.79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0122660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0142287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CLEC1A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8.77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1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0427273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0444885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MPPED2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8.76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9791042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79812822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LIN7A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8.66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6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6344212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6392233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KATNB1,KIFC3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8.48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30977857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31110596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EP400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8.44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4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3884064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3940963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MTHFD1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8.37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85888887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85932752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CADM2</w:t>
            </w:r>
          </w:p>
        </w:tc>
      </w:tr>
      <w:tr w:rsidR="00E260BB" w:rsidTr="00C45334">
        <w:tc>
          <w:tcPr>
            <w:tcW w:w="959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8.36</w:t>
            </w:r>
          </w:p>
        </w:tc>
        <w:tc>
          <w:tcPr>
            <w:tcW w:w="850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6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70459223</w:t>
            </w:r>
          </w:p>
        </w:tc>
        <w:tc>
          <w:tcPr>
            <w:tcW w:w="170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170529596</w:t>
            </w:r>
          </w:p>
        </w:tc>
        <w:tc>
          <w:tcPr>
            <w:tcW w:w="5471" w:type="dxa"/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FAM120B</w:t>
            </w:r>
          </w:p>
        </w:tc>
      </w:tr>
      <w:tr w:rsidR="00E260BB" w:rsidTr="00C45334">
        <w:tc>
          <w:tcPr>
            <w:tcW w:w="959" w:type="dxa"/>
            <w:tcBorders>
              <w:bottom w:val="single" w:sz="4" w:space="0" w:color="auto"/>
            </w:tcBorders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58.3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23720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42383885</w:t>
            </w:r>
          </w:p>
        </w:tc>
        <w:tc>
          <w:tcPr>
            <w:tcW w:w="5471" w:type="dxa"/>
            <w:tcBorders>
              <w:bottom w:val="single" w:sz="4" w:space="0" w:color="auto"/>
            </w:tcBorders>
          </w:tcPr>
          <w:p w:rsidR="00E260BB" w:rsidRPr="00953C29" w:rsidRDefault="00E260BB" w:rsidP="00C45334">
            <w:pPr>
              <w:spacing w:line="180" w:lineRule="exact"/>
              <w:rPr>
                <w:sz w:val="16"/>
                <w:szCs w:val="16"/>
              </w:rPr>
            </w:pPr>
            <w:r w:rsidRPr="00953C29">
              <w:rPr>
                <w:sz w:val="16"/>
                <w:szCs w:val="16"/>
              </w:rPr>
              <w:t>EFCAB6</w:t>
            </w:r>
          </w:p>
        </w:tc>
      </w:tr>
    </w:tbl>
    <w:p w:rsidR="001D05A7" w:rsidRPr="00E260BB" w:rsidRDefault="001D05A7" w:rsidP="00E260BB"/>
    <w:sectPr w:rsidR="001D05A7" w:rsidRPr="00E260BB" w:rsidSect="001D05A7">
      <w:headerReference w:type="default" r:id="rId6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5220" w:rsidRDefault="003E5220" w:rsidP="00952D0B">
      <w:r>
        <w:separator/>
      </w:r>
    </w:p>
  </w:endnote>
  <w:endnote w:type="continuationSeparator" w:id="0">
    <w:p w:rsidR="003E5220" w:rsidRDefault="003E5220" w:rsidP="00952D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5220" w:rsidRDefault="003E5220" w:rsidP="00952D0B">
      <w:r>
        <w:separator/>
      </w:r>
    </w:p>
  </w:footnote>
  <w:footnote w:type="continuationSeparator" w:id="0">
    <w:p w:rsidR="003E5220" w:rsidRDefault="003E5220" w:rsidP="00952D0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6241169"/>
      <w:docPartObj>
        <w:docPartGallery w:val="Page Numbers (Top of Page)"/>
        <w:docPartUnique/>
      </w:docPartObj>
    </w:sdtPr>
    <w:sdtContent>
      <w:p w:rsidR="003E5220" w:rsidRDefault="000D4FAA">
        <w:pPr>
          <w:pStyle w:val="Header"/>
          <w:jc w:val="right"/>
        </w:pPr>
        <w:r w:rsidRPr="000D4FAA">
          <w:fldChar w:fldCharType="begin"/>
        </w:r>
        <w:r w:rsidR="003E5220">
          <w:instrText>PAGE   \* MERGEFORMAT</w:instrText>
        </w:r>
        <w:r w:rsidRPr="000D4FAA">
          <w:fldChar w:fldCharType="separate"/>
        </w:r>
        <w:r w:rsidR="00E260BB" w:rsidRPr="00E260BB">
          <w:rPr>
            <w:noProof/>
            <w:lang w:val="ja-JP"/>
          </w:rPr>
          <w:t>2</w:t>
        </w:r>
        <w:r>
          <w:rPr>
            <w:noProof/>
            <w:lang w:val="ja-JP"/>
          </w:rPr>
          <w:fldChar w:fldCharType="end"/>
        </w:r>
      </w:p>
    </w:sdtContent>
  </w:sdt>
  <w:p w:rsidR="003E5220" w:rsidRDefault="003E522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3D77"/>
    <w:rsid w:val="0004409B"/>
    <w:rsid w:val="000532A1"/>
    <w:rsid w:val="000A7729"/>
    <w:rsid w:val="000D4FAA"/>
    <w:rsid w:val="000E3032"/>
    <w:rsid w:val="00122CB3"/>
    <w:rsid w:val="00145BB4"/>
    <w:rsid w:val="001B57D2"/>
    <w:rsid w:val="001C621B"/>
    <w:rsid w:val="001D05A7"/>
    <w:rsid w:val="00224A77"/>
    <w:rsid w:val="00255CCE"/>
    <w:rsid w:val="00290156"/>
    <w:rsid w:val="002A634B"/>
    <w:rsid w:val="002F0EB0"/>
    <w:rsid w:val="00343774"/>
    <w:rsid w:val="00364B31"/>
    <w:rsid w:val="00393B2E"/>
    <w:rsid w:val="003971EB"/>
    <w:rsid w:val="003B434F"/>
    <w:rsid w:val="003E5220"/>
    <w:rsid w:val="003F4DA6"/>
    <w:rsid w:val="0044584E"/>
    <w:rsid w:val="00460D2C"/>
    <w:rsid w:val="004F7D7E"/>
    <w:rsid w:val="0051149A"/>
    <w:rsid w:val="00540F6E"/>
    <w:rsid w:val="005D249A"/>
    <w:rsid w:val="005F5231"/>
    <w:rsid w:val="00612508"/>
    <w:rsid w:val="00617A77"/>
    <w:rsid w:val="006B1559"/>
    <w:rsid w:val="006E64A9"/>
    <w:rsid w:val="00717244"/>
    <w:rsid w:val="00737E89"/>
    <w:rsid w:val="00751E79"/>
    <w:rsid w:val="007675ED"/>
    <w:rsid w:val="007D47E6"/>
    <w:rsid w:val="008221ED"/>
    <w:rsid w:val="00884437"/>
    <w:rsid w:val="008A218F"/>
    <w:rsid w:val="008D748A"/>
    <w:rsid w:val="008E5C14"/>
    <w:rsid w:val="00923D47"/>
    <w:rsid w:val="00952D0B"/>
    <w:rsid w:val="00953C29"/>
    <w:rsid w:val="009A15F8"/>
    <w:rsid w:val="009C18B9"/>
    <w:rsid w:val="009C3A25"/>
    <w:rsid w:val="00AF1EB6"/>
    <w:rsid w:val="00B1608A"/>
    <w:rsid w:val="00B338ED"/>
    <w:rsid w:val="00B56226"/>
    <w:rsid w:val="00BA073C"/>
    <w:rsid w:val="00C06D43"/>
    <w:rsid w:val="00C16753"/>
    <w:rsid w:val="00C24E1A"/>
    <w:rsid w:val="00C712B4"/>
    <w:rsid w:val="00C86F3D"/>
    <w:rsid w:val="00CA79FC"/>
    <w:rsid w:val="00DB2C17"/>
    <w:rsid w:val="00DF109E"/>
    <w:rsid w:val="00E2446F"/>
    <w:rsid w:val="00E260BB"/>
    <w:rsid w:val="00E770DC"/>
    <w:rsid w:val="00E83D77"/>
    <w:rsid w:val="00EA576D"/>
    <w:rsid w:val="00F069E3"/>
    <w:rsid w:val="00F306E4"/>
    <w:rsid w:val="00FC3996"/>
    <w:rsid w:val="00FF74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0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2D0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52D0B"/>
  </w:style>
  <w:style w:type="paragraph" w:styleId="Footer">
    <w:name w:val="footer"/>
    <w:basedOn w:val="Normal"/>
    <w:link w:val="FooterChar"/>
    <w:uiPriority w:val="99"/>
    <w:unhideWhenUsed/>
    <w:rsid w:val="00952D0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2D0B"/>
  </w:style>
  <w:style w:type="table" w:styleId="TableGrid">
    <w:name w:val="Table Grid"/>
    <w:basedOn w:val="TableNormal"/>
    <w:uiPriority w:val="59"/>
    <w:rsid w:val="00952D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D24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249A"/>
    <w:rPr>
      <w:color w:val="800080"/>
      <w:u w:val="single"/>
    </w:rPr>
  </w:style>
  <w:style w:type="character" w:styleId="PlaceholderText">
    <w:name w:val="Placeholder Text"/>
    <w:basedOn w:val="DefaultParagraphFont"/>
    <w:uiPriority w:val="99"/>
    <w:semiHidden/>
    <w:rsid w:val="00B1608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08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08A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 (格子)1"/>
    <w:basedOn w:val="TableNormal"/>
    <w:next w:val="TableGrid"/>
    <w:uiPriority w:val="59"/>
    <w:rsid w:val="000E3032"/>
    <w:pPr>
      <w:spacing w:line="360" w:lineRule="auto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D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52D0B"/>
  </w:style>
  <w:style w:type="paragraph" w:styleId="a5">
    <w:name w:val="footer"/>
    <w:basedOn w:val="a"/>
    <w:link w:val="a6"/>
    <w:uiPriority w:val="99"/>
    <w:unhideWhenUsed/>
    <w:rsid w:val="00952D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52D0B"/>
  </w:style>
  <w:style w:type="table" w:styleId="a7">
    <w:name w:val="Table Grid"/>
    <w:basedOn w:val="a1"/>
    <w:uiPriority w:val="59"/>
    <w:rsid w:val="00952D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4</Words>
  <Characters>3560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uki</dc:creator>
  <cp:lastModifiedBy>Onuki</cp:lastModifiedBy>
  <cp:revision>5</cp:revision>
  <dcterms:created xsi:type="dcterms:W3CDTF">2016-02-18T11:22:00Z</dcterms:created>
  <dcterms:modified xsi:type="dcterms:W3CDTF">2016-04-27T07:59:00Z</dcterms:modified>
</cp:coreProperties>
</file>